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A5E7EC" w14:textId="77777777" w:rsidR="006D1DBD" w:rsidRDefault="0060063D" w:rsidP="008A0269">
      <w:pPr>
        <w:jc w:val="center"/>
        <w:rPr>
          <w:b/>
          <w:bCs/>
          <w:sz w:val="28"/>
          <w:szCs w:val="28"/>
        </w:rPr>
      </w:pPr>
      <w:r w:rsidRPr="008A0269">
        <w:rPr>
          <w:b/>
          <w:bCs/>
          <w:sz w:val="28"/>
          <w:szCs w:val="28"/>
        </w:rPr>
        <w:t>Supplementary Materials</w:t>
      </w:r>
    </w:p>
    <w:p w14:paraId="26497C8D" w14:textId="670F2E3F" w:rsidR="00C67F34" w:rsidRPr="006D1DBD" w:rsidRDefault="006D1DBD" w:rsidP="00DA73A1">
      <w:pPr>
        <w:jc w:val="center"/>
        <w:rPr>
          <w:sz w:val="28"/>
          <w:szCs w:val="28"/>
        </w:rPr>
      </w:pPr>
      <w:r w:rsidRPr="006D1DBD">
        <w:t>Highton et al. (2025) Structured group education programme and accompanying mHealth intervention to promote physical activity in women with a history of gestational diabetes (</w:t>
      </w:r>
      <w:r w:rsidRPr="006D1DBD">
        <w:rPr>
          <w:i/>
          <w:iCs/>
        </w:rPr>
        <w:t>Baby Steps</w:t>
      </w:r>
      <w:r w:rsidRPr="006D1DBD">
        <w:t>): 4-year follow-up of a randomised controlled trial</w:t>
      </w:r>
      <w:r w:rsidR="008A0269" w:rsidRPr="006D1DBD">
        <w:rPr>
          <w:sz w:val="28"/>
          <w:szCs w:val="28"/>
        </w:rPr>
        <w:br/>
      </w:r>
    </w:p>
    <w:p w14:paraId="28249127" w14:textId="1DE13BDE" w:rsidR="0060063D" w:rsidRDefault="0060063D"/>
    <w:p w14:paraId="64C27E0D" w14:textId="47263BF9" w:rsidR="0060063D" w:rsidRDefault="0060063D">
      <w:pPr>
        <w:rPr>
          <w:b/>
          <w:bCs/>
        </w:rPr>
      </w:pPr>
      <w:r w:rsidRPr="0060063D">
        <w:rPr>
          <w:b/>
          <w:bCs/>
        </w:rPr>
        <w:t xml:space="preserve">Supplementary Material 1: Trial Flow Diagram </w:t>
      </w:r>
    </w:p>
    <w:p w14:paraId="20D78D76" w14:textId="1A2220AE" w:rsidR="001C2FFF" w:rsidRDefault="001C2FFF">
      <w:pPr>
        <w:rPr>
          <w:b/>
          <w:bCs/>
        </w:rPr>
      </w:pPr>
      <w:r w:rsidRPr="00C76AEC">
        <w:rPr>
          <w:b/>
          <w:bCs/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6900820B" wp14:editId="7A5DBBA5">
                <wp:simplePos x="0" y="0"/>
                <wp:positionH relativeFrom="column">
                  <wp:posOffset>74428</wp:posOffset>
                </wp:positionH>
                <wp:positionV relativeFrom="paragraph">
                  <wp:posOffset>184106</wp:posOffset>
                </wp:positionV>
                <wp:extent cx="4762982" cy="5944990"/>
                <wp:effectExtent l="0" t="0" r="19050" b="17780"/>
                <wp:wrapNone/>
                <wp:docPr id="13" name="Group 1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762982" cy="5944990"/>
                          <a:chOff x="0" y="0"/>
                          <a:chExt cx="4762982" cy="5944990"/>
                        </a:xfrm>
                      </wpg:grpSpPr>
                      <wpg:grpSp>
                        <wpg:cNvPr id="8" name="Group 8"/>
                        <wpg:cNvGrpSpPr/>
                        <wpg:grpSpPr>
                          <a:xfrm>
                            <a:off x="0" y="0"/>
                            <a:ext cx="4346294" cy="3907995"/>
                            <a:chOff x="0" y="0"/>
                            <a:chExt cx="4346294" cy="3907995"/>
                          </a:xfrm>
                        </wpg:grpSpPr>
                        <wpg:grpSp>
                          <wpg:cNvPr id="5" name="Group 5"/>
                          <wpg:cNvGrpSpPr/>
                          <wpg:grpSpPr>
                            <a:xfrm>
                              <a:off x="0" y="0"/>
                              <a:ext cx="4346294" cy="2439035"/>
                              <a:chOff x="0" y="0"/>
                              <a:chExt cx="4346429" cy="2439541"/>
                            </a:xfrm>
                          </wpg:grpSpPr>
                          <wps:wsp>
                            <wps:cNvPr id="217" name="Text Box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269490" cy="5702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0E5BC102" w14:textId="77777777" w:rsidR="0060063D" w:rsidRDefault="0060063D" w:rsidP="0060063D">
                                  <w:pPr>
                                    <w:jc w:val="center"/>
                                  </w:pPr>
                                  <w:r>
                                    <w:t>N=285 original trial participants eligible for follow-up and contacted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spAutoFit/>
                            </wps:bodyPr>
                          </wps:wsp>
                          <wps:wsp>
                            <wps:cNvPr id="1" name="Text Box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1869311"/>
                                <a:ext cx="2279650" cy="5702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625782E7" w14:textId="77777777" w:rsidR="0060063D" w:rsidRDefault="0060063D" w:rsidP="0060063D">
                                  <w:pPr>
                                    <w:jc w:val="center"/>
                                  </w:pPr>
                                  <w:r>
                                    <w:t>N=149 participated in follow-up study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spAutoFit/>
                            </wps:bodyPr>
                          </wps:wsp>
                          <wps:wsp>
                            <wps:cNvPr id="2" name="Text Box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2609986" y="873884"/>
                                <a:ext cx="1736443" cy="6369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57EC23B3" w14:textId="77777777" w:rsidR="0060063D" w:rsidRDefault="0060063D" w:rsidP="0060063D">
                                  <w:pPr>
                                    <w:jc w:val="both"/>
                                  </w:pPr>
                                  <w:r>
                                    <w:t>N=136 either did not respond or were unwilling to participate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  <wps:wsp>
                            <wps:cNvPr id="3" name="Straight Arrow Connector 3"/>
                            <wps:cNvCnPr/>
                            <wps:spPr>
                              <a:xfrm>
                                <a:off x="1123707" y="567159"/>
                                <a:ext cx="0" cy="1299081"/>
                              </a:xfrm>
                              <a:prstGeom prst="straightConnector1">
                                <a:avLst/>
                              </a:prstGeom>
                              <a:ln w="12700"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4" name="Straight Arrow Connector 4"/>
                            <wps:cNvCnPr/>
                            <wps:spPr>
                              <a:xfrm>
                                <a:off x="1122743" y="1187369"/>
                                <a:ext cx="1486383" cy="0"/>
                              </a:xfrm>
                              <a:prstGeom prst="straightConnector1">
                                <a:avLst/>
                              </a:prstGeom>
                              <a:ln w="12700"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wpg:grpSp>
                        <wps:wsp>
                          <wps:cNvPr id="6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0" y="3153616"/>
                              <a:ext cx="2279649" cy="754379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564FD97A" w14:textId="77777777" w:rsidR="0060063D" w:rsidRDefault="0060063D" w:rsidP="0060063D">
                                <w:pPr>
                                  <w:jc w:val="center"/>
                                </w:pPr>
                                <w:r>
                                  <w:t>N=149 completed questionnaires (completion rates varied across questionnaires, see Table 2)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spAutoFit/>
                          </wps:bodyPr>
                        </wps:wsp>
                        <wps:wsp>
                          <wps:cNvPr id="7" name="Straight Arrow Connector 7"/>
                          <wps:cNvCnPr/>
                          <wps:spPr>
                            <a:xfrm>
                              <a:off x="1123709" y="2424896"/>
                              <a:ext cx="0" cy="719455"/>
                            </a:xfrm>
                            <a:prstGeom prst="straightConnector1">
                              <a:avLst/>
                            </a:prstGeom>
                            <a:ln w="12700">
                              <a:tailEnd type="triangle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  <wps:wsp>
                        <wps:cNvPr id="9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5191245"/>
                            <a:ext cx="2279015" cy="75374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33D32BE1" w14:textId="77777777" w:rsidR="0060063D" w:rsidRDefault="0060063D" w:rsidP="0060063D">
                              <w:pPr>
                                <w:jc w:val="center"/>
                              </w:pPr>
                              <w:r>
                                <w:t>N=100 returned accelerometers, N=52 had valid available HbA1c data at 48 months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  <wps:wsp>
                        <wps:cNvPr id="10" name="Straight Arrow Connector 10"/>
                        <wps:cNvCnPr/>
                        <wps:spPr>
                          <a:xfrm>
                            <a:off x="1123709" y="3900668"/>
                            <a:ext cx="0" cy="1298744"/>
                          </a:xfrm>
                          <a:prstGeom prst="straightConnector1">
                            <a:avLst/>
                          </a:prstGeom>
                          <a:ln w="12700"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1" name="Straight Arrow Connector 11"/>
                        <wps:cNvCnPr/>
                        <wps:spPr>
                          <a:xfrm>
                            <a:off x="1122744" y="4525701"/>
                            <a:ext cx="1486216" cy="0"/>
                          </a:xfrm>
                          <a:prstGeom prst="straightConnector1">
                            <a:avLst/>
                          </a:prstGeom>
                          <a:ln w="12700"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2" name="Text Box 12"/>
                        <wps:cNvSpPr txBox="1">
                          <a:spLocks noChangeArrowheads="1"/>
                        </wps:cNvSpPr>
                        <wps:spPr bwMode="auto">
                          <a:xfrm>
                            <a:off x="2610091" y="4062714"/>
                            <a:ext cx="2152891" cy="90282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0CE0E053" w14:textId="77777777" w:rsidR="0060063D" w:rsidRDefault="0060063D" w:rsidP="0060063D">
                              <w:r>
                                <w:t>N=49 did not return accelerometers</w:t>
                              </w:r>
                              <w:r>
                                <w:br/>
                                <w:t>N=97 did not have valid available HbA1c data at 48 months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6900820B" id="Group 13" o:spid="_x0000_s1026" style="position:absolute;margin-left:5.85pt;margin-top:14.5pt;width:375.05pt;height:468.1pt;z-index:251659264" coordsize="47629,5944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">
                <v:group id="Group 8" o:spid="_x0000_s1027" style="position:absolute;width:43462;height:39079" coordsize="43462,3907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">
                  <v:group id="Group 5" o:spid="_x0000_s1028" style="position:absolute;width:43462;height:24390" coordsize="43464,2439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">
                    <v:shapetype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2" o:spid="_x0000_s1029" type="#_x0000_t202" style="position:absolute;width:22694;height:570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">
                      <v:textbox style="mso-fit-shape-to-text:t">
                        <w:txbxContent>
                          <w:p w14:paraId="0E5BC102" w14:textId="77777777" w:rsidR="0060063D" w:rsidRDefault="0060063D" w:rsidP="0060063D">
                            <w:pPr>
                              <w:jc w:val="center"/>
                            </w:pPr>
                            <w:r>
                              <w:t>N=285 original trial participants eligible for follow-up and contacted</w:t>
                            </w:r>
                          </w:p>
                        </w:txbxContent>
                      </v:textbox>
                    </v:shape>
                    <v:shape id="Text Box 2" o:spid="_x0000_s1030" type="#_x0000_t202" style="position:absolute;top:18693;width:22796;height:570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">
                      <v:textbox style="mso-fit-shape-to-text:t">
                        <w:txbxContent>
                          <w:p w14:paraId="625782E7" w14:textId="77777777" w:rsidR="0060063D" w:rsidRDefault="0060063D" w:rsidP="0060063D">
                            <w:pPr>
                              <w:jc w:val="center"/>
                            </w:pPr>
                            <w:r>
                              <w:t>N=149 participated in follow-up study</w:t>
                            </w:r>
                          </w:p>
                        </w:txbxContent>
                      </v:textbox>
                    </v:shape>
                    <v:shape id="Text Box 2" o:spid="_x0000_s1031" type="#_x0000_t202" style="position:absolute;left:26099;top:8738;width:17365;height:63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">
                      <v:textbox>
                        <w:txbxContent>
                          <w:p w14:paraId="57EC23B3" w14:textId="77777777" w:rsidR="0060063D" w:rsidRDefault="0060063D" w:rsidP="0060063D">
                            <w:pPr>
                              <w:jc w:val="both"/>
                            </w:pPr>
                            <w:r>
                              <w:t>N=136 either did not respond or were unwilling to participate</w:t>
                            </w:r>
                          </w:p>
                        </w:txbxContent>
                      </v:textbox>
                    </v:shape>
                    <v:shapetype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Straight Arrow Connector 3" o:spid="_x0000_s1032" type="#_x0000_t32" style="position:absolute;left:11237;top:5671;width:0;height:12991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" strokecolor="black [3200]" strokeweight="1pt">
                      <v:stroke endarrow="block" joinstyle="miter"/>
                    </v:shape>
                    <v:shape id="Straight Arrow Connector 4" o:spid="_x0000_s1033" type="#_x0000_t32" style="position:absolute;left:11227;top:11873;width:14864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" strokecolor="black [3200]" strokeweight="1pt">
                      <v:stroke endarrow="block" joinstyle="miter"/>
                    </v:shape>
                  </v:group>
                  <v:shape id="Text Box 2" o:spid="_x0000_s1034" type="#_x0000_t202" style="position:absolute;top:31536;width:22796;height:754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">
                    <v:textbox style="mso-fit-shape-to-text:t">
                      <w:txbxContent>
                        <w:p w14:paraId="564FD97A" w14:textId="77777777" w:rsidR="0060063D" w:rsidRDefault="0060063D" w:rsidP="0060063D">
                          <w:pPr>
                            <w:jc w:val="center"/>
                          </w:pPr>
                          <w:r>
                            <w:t>N=149 completed questionnaires (completion rates varied across questionnaires, see Table 2)</w:t>
                          </w:r>
                        </w:p>
                      </w:txbxContent>
                    </v:textbox>
                  </v:shape>
                  <v:shape id="Straight Arrow Connector 7" o:spid="_x0000_s1035" type="#_x0000_t32" style="position:absolute;left:11237;top:24248;width:0;height:7195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" strokecolor="black [3200]" strokeweight="1pt">
                    <v:stroke endarrow="block" joinstyle="miter"/>
                  </v:shape>
                </v:group>
                <v:shape id="Text Box 2" o:spid="_x0000_s1036" type="#_x0000_t202" style="position:absolute;top:51912;width:22790;height:753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">
                  <v:textbox style="mso-fit-shape-to-text:t">
                    <w:txbxContent>
                      <w:p w14:paraId="33D32BE1" w14:textId="77777777" w:rsidR="0060063D" w:rsidRDefault="0060063D" w:rsidP="0060063D">
                        <w:pPr>
                          <w:jc w:val="center"/>
                        </w:pPr>
                        <w:r>
                          <w:t>N=100 returned accelerometers, N=52 had valid available HbA1c data at 48 months</w:t>
                        </w:r>
                      </w:p>
                    </w:txbxContent>
                  </v:textbox>
                </v:shape>
                <v:shape id="Straight Arrow Connector 10" o:spid="_x0000_s1037" type="#_x0000_t32" style="position:absolute;left:11237;top:39006;width:0;height:1298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" strokecolor="black [3200]" strokeweight="1pt">
                  <v:stroke endarrow="block" joinstyle="miter"/>
                </v:shape>
                <v:shape id="Straight Arrow Connector 11" o:spid="_x0000_s1038" type="#_x0000_t32" style="position:absolute;left:11227;top:45257;width:14862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" strokecolor="black [3200]" strokeweight="1pt">
                  <v:stroke endarrow="block" joinstyle="miter"/>
                </v:shape>
                <v:shape id="Text Box 12" o:spid="_x0000_s1039" type="#_x0000_t202" style="position:absolute;left:26100;top:40627;width:21529;height:902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">
                  <v:textbox>
                    <w:txbxContent>
                      <w:p w14:paraId="0CE0E053" w14:textId="77777777" w:rsidR="0060063D" w:rsidRDefault="0060063D" w:rsidP="0060063D">
                        <w:r>
                          <w:t>N=49 did not return accelerometers</w:t>
                        </w:r>
                        <w:r>
                          <w:br/>
                          <w:t>N=97 did not have valid available HbA1c data at 48 months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1787AAD3" w14:textId="004E8760" w:rsidR="001C2FFF" w:rsidRDefault="001C2FFF">
      <w:pPr>
        <w:rPr>
          <w:b/>
          <w:bCs/>
        </w:rPr>
      </w:pPr>
    </w:p>
    <w:p w14:paraId="07411D72" w14:textId="06C2010E" w:rsidR="001C2FFF" w:rsidRDefault="001C2FFF">
      <w:pPr>
        <w:rPr>
          <w:b/>
          <w:bCs/>
        </w:rPr>
      </w:pPr>
    </w:p>
    <w:p w14:paraId="4B1C2843" w14:textId="77777777" w:rsidR="001C2FFF" w:rsidRDefault="001C2FFF">
      <w:pPr>
        <w:rPr>
          <w:b/>
          <w:bCs/>
        </w:rPr>
      </w:pPr>
    </w:p>
    <w:p w14:paraId="41E5EA81" w14:textId="27B8D852" w:rsidR="0060063D" w:rsidRPr="0060063D" w:rsidRDefault="0060063D">
      <w:pPr>
        <w:rPr>
          <w:b/>
          <w:bCs/>
        </w:rPr>
      </w:pPr>
    </w:p>
    <w:p w14:paraId="4E749059" w14:textId="2A4C7560" w:rsidR="0060063D" w:rsidRDefault="0060063D"/>
    <w:p w14:paraId="523FA643" w14:textId="0B6B7F9C" w:rsidR="001C2FFF" w:rsidRDefault="001C2FFF"/>
    <w:p w14:paraId="360B2DB5" w14:textId="65E54EC5" w:rsidR="001C2FFF" w:rsidRDefault="001C2FFF"/>
    <w:p w14:paraId="290BC97D" w14:textId="443D85CB" w:rsidR="001C2FFF" w:rsidRDefault="001C2FFF"/>
    <w:p w14:paraId="07429E3B" w14:textId="21BCFCFA" w:rsidR="001C2FFF" w:rsidRDefault="001C2FFF"/>
    <w:p w14:paraId="6A41B77E" w14:textId="76295136" w:rsidR="001C2FFF" w:rsidRDefault="001C2FFF"/>
    <w:p w14:paraId="2A1D68CC" w14:textId="454A2E67" w:rsidR="001C2FFF" w:rsidRDefault="001C2FFF"/>
    <w:p w14:paraId="49E30C85" w14:textId="266421C2" w:rsidR="001C2FFF" w:rsidRDefault="001C2FFF"/>
    <w:p w14:paraId="6A6FE857" w14:textId="62313BC7" w:rsidR="001C2FFF" w:rsidRDefault="001C2FFF"/>
    <w:p w14:paraId="15CF29E5" w14:textId="4786FF8C" w:rsidR="001C2FFF" w:rsidRDefault="001C2FFF"/>
    <w:p w14:paraId="21067108" w14:textId="0F2B0B36" w:rsidR="001C2FFF" w:rsidRDefault="001C2FFF"/>
    <w:p w14:paraId="0159DF27" w14:textId="6FD2880C" w:rsidR="001C2FFF" w:rsidRDefault="001C2FFF"/>
    <w:p w14:paraId="7ABA2CFE" w14:textId="535D0296" w:rsidR="001C2FFF" w:rsidRDefault="001C2FFF"/>
    <w:p w14:paraId="32390724" w14:textId="50D3B0F7" w:rsidR="001C2FFF" w:rsidRDefault="001C2FFF"/>
    <w:p w14:paraId="6438D91B" w14:textId="73EDD7CB" w:rsidR="001C2FFF" w:rsidRDefault="001C2FFF"/>
    <w:p w14:paraId="067C71AC" w14:textId="6F218EC0" w:rsidR="001C2FFF" w:rsidRDefault="001C2FFF"/>
    <w:p w14:paraId="756E4F96" w14:textId="23F026CE" w:rsidR="001C2FFF" w:rsidRDefault="001C2FFF"/>
    <w:p w14:paraId="4F0D634F" w14:textId="4FA7A990" w:rsidR="001C2FFF" w:rsidRDefault="001C2FFF"/>
    <w:p w14:paraId="6E20C74F" w14:textId="7A8B2545" w:rsidR="001C2FFF" w:rsidRDefault="001C2FFF"/>
    <w:p w14:paraId="2839F588" w14:textId="77777777" w:rsidR="001C2FFF" w:rsidRDefault="001C2FFF">
      <w:pPr>
        <w:sectPr w:rsidR="001C2FFF">
          <w:footerReference w:type="default" r:id="rId6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4E8DBF16" w14:textId="5962CB9F" w:rsidR="003B7011" w:rsidRDefault="003B7011" w:rsidP="003B7011">
      <w:pPr>
        <w:rPr>
          <w:b/>
          <w:bCs/>
        </w:rPr>
      </w:pPr>
      <w:r w:rsidRPr="0060063D">
        <w:rPr>
          <w:b/>
          <w:bCs/>
        </w:rPr>
        <w:lastRenderedPageBreak/>
        <w:t xml:space="preserve">Supplementary Material </w:t>
      </w:r>
      <w:r>
        <w:rPr>
          <w:b/>
          <w:bCs/>
        </w:rPr>
        <w:t>2</w:t>
      </w:r>
      <w:r w:rsidRPr="0060063D">
        <w:rPr>
          <w:b/>
          <w:bCs/>
        </w:rPr>
        <w:t xml:space="preserve">: </w:t>
      </w:r>
      <w:r w:rsidR="00B25724">
        <w:t>Glycated Haemoglobin</w:t>
      </w:r>
      <w:r w:rsidR="00B25724">
        <w:rPr>
          <w:b/>
          <w:bCs/>
        </w:rPr>
        <w:t xml:space="preserve"> (</w:t>
      </w:r>
      <w:r w:rsidR="00562F9A">
        <w:rPr>
          <w:b/>
          <w:bCs/>
        </w:rPr>
        <w:t>HbA1</w:t>
      </w:r>
      <w:r w:rsidR="00B25724">
        <w:rPr>
          <w:b/>
          <w:bCs/>
        </w:rPr>
        <w:t>c)</w:t>
      </w:r>
      <w:r w:rsidR="00562F9A">
        <w:rPr>
          <w:b/>
          <w:bCs/>
        </w:rPr>
        <w:t xml:space="preserve"> </w:t>
      </w:r>
    </w:p>
    <w:p w14:paraId="4721C6C5" w14:textId="49D902D7" w:rsidR="001C2FFF" w:rsidRDefault="001C2FFF"/>
    <w:p w14:paraId="781607A3" w14:textId="59B34D88" w:rsidR="0054110F" w:rsidRPr="00EB1C09" w:rsidRDefault="0054110F" w:rsidP="0054110F">
      <w:pPr>
        <w:rPr>
          <w:b/>
          <w:bCs/>
        </w:rPr>
      </w:pPr>
      <w:r>
        <w:rPr>
          <w:b/>
          <w:bCs/>
        </w:rPr>
        <w:t xml:space="preserve">Supplementary </w:t>
      </w:r>
      <w:r w:rsidRPr="00EB1C09">
        <w:rPr>
          <w:b/>
          <w:bCs/>
        </w:rPr>
        <w:t>Table</w:t>
      </w:r>
      <w:r>
        <w:rPr>
          <w:b/>
          <w:bCs/>
        </w:rPr>
        <w:t xml:space="preserve"> 1</w:t>
      </w:r>
      <w:r w:rsidRPr="00EB1C09">
        <w:rPr>
          <w:b/>
          <w:bCs/>
        </w:rPr>
        <w:t xml:space="preserve">. </w:t>
      </w:r>
      <w:r w:rsidRPr="00F170CC">
        <w:t xml:space="preserve">Mean change from baseline and adjusted </w:t>
      </w:r>
      <w:r>
        <w:t xml:space="preserve">mean </w:t>
      </w:r>
      <w:r w:rsidRPr="00F170CC">
        <w:t xml:space="preserve">difference at follow-up for intervention and control groups for </w:t>
      </w:r>
      <w:r>
        <w:t>HbA1c</w:t>
      </w:r>
      <w:r w:rsidRPr="00F170CC">
        <w:t>, at 12 and 48 months.</w:t>
      </w:r>
    </w:p>
    <w:tbl>
      <w:tblPr>
        <w:tblW w:w="8562" w:type="dxa"/>
        <w:tblLook w:val="04A0" w:firstRow="1" w:lastRow="0" w:firstColumn="1" w:lastColumn="0" w:noHBand="0" w:noVBand="1"/>
      </w:tblPr>
      <w:tblGrid>
        <w:gridCol w:w="1308"/>
        <w:gridCol w:w="1580"/>
        <w:gridCol w:w="2088"/>
        <w:gridCol w:w="2026"/>
        <w:gridCol w:w="1560"/>
      </w:tblGrid>
      <w:tr w:rsidR="0054110F" w:rsidRPr="0011732D" w14:paraId="6418AC6B" w14:textId="77777777" w:rsidTr="006D1DBD">
        <w:trPr>
          <w:cantSplit/>
          <w:trHeight w:val="260"/>
        </w:trPr>
        <w:tc>
          <w:tcPr>
            <w:tcW w:w="1308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02FEEFB" w14:textId="77777777" w:rsidR="0054110F" w:rsidRPr="0011732D" w:rsidRDefault="0054110F" w:rsidP="00133A3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1732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Follow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-</w:t>
            </w:r>
            <w:r w:rsidRPr="0011732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 xml:space="preserve">up </w:t>
            </w:r>
          </w:p>
        </w:tc>
        <w:tc>
          <w:tcPr>
            <w:tcW w:w="3668" w:type="dxa"/>
            <w:gridSpan w:val="2"/>
            <w:tcBorders>
              <w:top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9EFC2EA" w14:textId="71FFD11D" w:rsidR="0054110F" w:rsidRPr="0011732D" w:rsidRDefault="0054110F" w:rsidP="00133A3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u w:val="single"/>
                <w:lang w:eastAsia="en-GB"/>
              </w:rPr>
            </w:pPr>
            <w:r w:rsidRPr="0011732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u w:val="single"/>
                <w:lang w:eastAsia="en-GB"/>
              </w:rPr>
              <w:t>Mean change from baseline</w:t>
            </w:r>
            <w:r w:rsidR="007B6379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u w:val="single"/>
                <w:lang w:eastAsia="en-GB"/>
              </w:rPr>
              <w:t xml:space="preserve"> (%)</w:t>
            </w:r>
          </w:p>
        </w:tc>
        <w:tc>
          <w:tcPr>
            <w:tcW w:w="3586" w:type="dxa"/>
            <w:gridSpan w:val="2"/>
            <w:tcBorders>
              <w:top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E15598A" w14:textId="40676E84" w:rsidR="0054110F" w:rsidRPr="0011732D" w:rsidRDefault="0054110F" w:rsidP="00133A3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u w:val="single"/>
                <w:lang w:eastAsia="en-GB"/>
              </w:rPr>
            </w:pPr>
            <w:r w:rsidRPr="0011732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u w:val="single"/>
                <w:lang w:eastAsia="en-GB"/>
              </w:rPr>
              <w:t>Adjusted difference at follow up†</w:t>
            </w:r>
            <w:r w:rsidR="007B6379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u w:val="single"/>
                <w:lang w:eastAsia="en-GB"/>
              </w:rPr>
              <w:t xml:space="preserve"> (%)</w:t>
            </w:r>
          </w:p>
        </w:tc>
      </w:tr>
      <w:tr w:rsidR="0054110F" w:rsidRPr="0011732D" w14:paraId="52A18879" w14:textId="77777777" w:rsidTr="006D1DBD">
        <w:trPr>
          <w:cantSplit/>
          <w:trHeight w:val="93"/>
        </w:trPr>
        <w:tc>
          <w:tcPr>
            <w:tcW w:w="1308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19B61EF" w14:textId="77777777" w:rsidR="0054110F" w:rsidRPr="0011732D" w:rsidRDefault="0054110F" w:rsidP="00133A3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80" w:type="dxa"/>
            <w:tcBorders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108D83A" w14:textId="77777777" w:rsidR="0054110F" w:rsidRPr="0011732D" w:rsidRDefault="0054110F" w:rsidP="00133A3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1732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Control (n=30)</w:t>
            </w:r>
          </w:p>
        </w:tc>
        <w:tc>
          <w:tcPr>
            <w:tcW w:w="2088" w:type="dxa"/>
            <w:tcBorders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B5C1113" w14:textId="77777777" w:rsidR="0054110F" w:rsidRPr="0011732D" w:rsidRDefault="0054110F" w:rsidP="00133A3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1732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Intervention (n=22)</w:t>
            </w:r>
          </w:p>
        </w:tc>
        <w:tc>
          <w:tcPr>
            <w:tcW w:w="2026" w:type="dxa"/>
            <w:tcBorders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607BDE1" w14:textId="77777777" w:rsidR="0054110F" w:rsidRPr="0011732D" w:rsidRDefault="0054110F" w:rsidP="00133A3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1732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Coefficient (95% CI)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20C0826" w14:textId="77777777" w:rsidR="0054110F" w:rsidRPr="0011732D" w:rsidRDefault="0054110F" w:rsidP="00133A3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26548"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P</w:t>
            </w:r>
            <w:r w:rsidRPr="0011732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 xml:space="preserve"> -value</w:t>
            </w:r>
          </w:p>
        </w:tc>
      </w:tr>
      <w:tr w:rsidR="0054110F" w:rsidRPr="0011732D" w14:paraId="6D355134" w14:textId="77777777" w:rsidTr="006D1DBD">
        <w:trPr>
          <w:cantSplit/>
          <w:trHeight w:val="366"/>
        </w:trPr>
        <w:tc>
          <w:tcPr>
            <w:tcW w:w="13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D6EBD" w14:textId="119DA5BF" w:rsidR="0054110F" w:rsidRPr="0011732D" w:rsidRDefault="0054110F" w:rsidP="00133A3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1732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12 months</w:t>
            </w:r>
          </w:p>
        </w:tc>
        <w:tc>
          <w:tcPr>
            <w:tcW w:w="15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E07E7" w14:textId="77777777" w:rsidR="0054110F" w:rsidRPr="0011732D" w:rsidRDefault="0054110F" w:rsidP="00133A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1732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0.03</w:t>
            </w:r>
          </w:p>
        </w:tc>
        <w:tc>
          <w:tcPr>
            <w:tcW w:w="208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1E816" w14:textId="77777777" w:rsidR="0054110F" w:rsidRPr="0011732D" w:rsidRDefault="0054110F" w:rsidP="00133A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1732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0.46</w:t>
            </w:r>
          </w:p>
        </w:tc>
        <w:tc>
          <w:tcPr>
            <w:tcW w:w="202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14C31" w14:textId="77777777" w:rsidR="0054110F" w:rsidRPr="0011732D" w:rsidRDefault="0054110F" w:rsidP="00133A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1732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 0.07 (-3.10, 2.97)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4B01F" w14:textId="77777777" w:rsidR="0054110F" w:rsidRPr="0011732D" w:rsidRDefault="0054110F" w:rsidP="00133A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1732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96</w:t>
            </w:r>
          </w:p>
        </w:tc>
      </w:tr>
      <w:tr w:rsidR="0054110F" w:rsidRPr="0011732D" w14:paraId="4EBFC538" w14:textId="77777777" w:rsidTr="006D1DBD">
        <w:trPr>
          <w:cantSplit/>
          <w:trHeight w:val="127"/>
        </w:trPr>
        <w:tc>
          <w:tcPr>
            <w:tcW w:w="13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92939" w14:textId="77777777" w:rsidR="0054110F" w:rsidRPr="0011732D" w:rsidRDefault="0054110F" w:rsidP="00133A3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1732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48 months</w:t>
            </w:r>
          </w:p>
        </w:tc>
        <w:tc>
          <w:tcPr>
            <w:tcW w:w="15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F2C2D" w14:textId="77777777" w:rsidR="0054110F" w:rsidRPr="0011732D" w:rsidRDefault="0054110F" w:rsidP="00133A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1732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60</w:t>
            </w:r>
          </w:p>
        </w:tc>
        <w:tc>
          <w:tcPr>
            <w:tcW w:w="208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E8439" w14:textId="77777777" w:rsidR="0054110F" w:rsidRPr="0011732D" w:rsidRDefault="0054110F" w:rsidP="00133A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1732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.50</w:t>
            </w:r>
          </w:p>
        </w:tc>
        <w:tc>
          <w:tcPr>
            <w:tcW w:w="202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382A8" w14:textId="77777777" w:rsidR="0054110F" w:rsidRPr="0011732D" w:rsidRDefault="0054110F" w:rsidP="00133A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1732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25 (-1.78, 4.29)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83BED" w14:textId="77777777" w:rsidR="0054110F" w:rsidRPr="0011732D" w:rsidRDefault="0054110F" w:rsidP="00133A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1732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41</w:t>
            </w:r>
          </w:p>
        </w:tc>
      </w:tr>
    </w:tbl>
    <w:p w14:paraId="6D8612DA" w14:textId="58DDFEFE" w:rsidR="00236CF3" w:rsidRDefault="0054110F">
      <w:pPr>
        <w:rPr>
          <w:sz w:val="20"/>
          <w:szCs w:val="20"/>
        </w:rPr>
        <w:sectPr w:rsidR="00236CF3" w:rsidSect="008A0269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11732D">
        <w:rPr>
          <w:sz w:val="20"/>
          <w:szCs w:val="20"/>
        </w:rPr>
        <w:t xml:space="preserve">† </w:t>
      </w:r>
      <w:r>
        <w:rPr>
          <w:sz w:val="20"/>
          <w:szCs w:val="20"/>
        </w:rPr>
        <w:t>=</w:t>
      </w:r>
      <w:r w:rsidRPr="0011732D">
        <w:rPr>
          <w:sz w:val="20"/>
          <w:szCs w:val="20"/>
        </w:rPr>
        <w:t xml:space="preserve"> Intervention - Control comparison. </w:t>
      </w:r>
      <w:r>
        <w:rPr>
          <w:sz w:val="20"/>
          <w:szCs w:val="20"/>
        </w:rPr>
        <w:t>Adjusted for</w:t>
      </w:r>
      <w:r w:rsidRPr="0011732D">
        <w:rPr>
          <w:sz w:val="20"/>
          <w:szCs w:val="20"/>
        </w:rPr>
        <w:t xml:space="preserve">: age (&lt;30, &gt;=30), ethnicity, BMI, baseline </w:t>
      </w:r>
      <w:r>
        <w:rPr>
          <w:sz w:val="20"/>
          <w:szCs w:val="20"/>
        </w:rPr>
        <w:t>H</w:t>
      </w:r>
      <w:r w:rsidRPr="0011732D">
        <w:rPr>
          <w:sz w:val="20"/>
          <w:szCs w:val="20"/>
        </w:rPr>
        <w:t>b</w:t>
      </w:r>
      <w:r>
        <w:rPr>
          <w:sz w:val="20"/>
          <w:szCs w:val="20"/>
        </w:rPr>
        <w:t>A</w:t>
      </w:r>
      <w:r w:rsidRPr="0011732D">
        <w:rPr>
          <w:sz w:val="20"/>
          <w:szCs w:val="20"/>
        </w:rPr>
        <w:t>1c, time (0-12, 0-48), time*rand</w:t>
      </w:r>
      <w:r>
        <w:rPr>
          <w:sz w:val="20"/>
          <w:szCs w:val="20"/>
        </w:rPr>
        <w:t>omisation</w:t>
      </w:r>
      <w:r w:rsidRPr="0011732D">
        <w:rPr>
          <w:sz w:val="20"/>
          <w:szCs w:val="20"/>
        </w:rPr>
        <w:t xml:space="preserve"> group interaction</w:t>
      </w:r>
      <w:r>
        <w:rPr>
          <w:sz w:val="20"/>
          <w:szCs w:val="20"/>
        </w:rPr>
        <w:t>. M</w:t>
      </w:r>
      <w:r w:rsidRPr="0011732D">
        <w:rPr>
          <w:sz w:val="20"/>
          <w:szCs w:val="20"/>
        </w:rPr>
        <w:t>ean follow up time from 12</w:t>
      </w:r>
      <w:r>
        <w:rPr>
          <w:sz w:val="20"/>
          <w:szCs w:val="20"/>
        </w:rPr>
        <w:t xml:space="preserve"> months to 48 months was</w:t>
      </w:r>
      <w:r w:rsidRPr="0011732D">
        <w:rPr>
          <w:sz w:val="20"/>
          <w:szCs w:val="20"/>
        </w:rPr>
        <w:t xml:space="preserve"> 3.08 years</w:t>
      </w:r>
      <w:r w:rsidR="00ED1E2A">
        <w:rPr>
          <w:sz w:val="20"/>
          <w:szCs w:val="20"/>
        </w:rPr>
        <w:t>.</w:t>
      </w:r>
    </w:p>
    <w:p w14:paraId="6372E2E4" w14:textId="21283A69" w:rsidR="00961E9B" w:rsidRDefault="00961E9B" w:rsidP="00961E9B">
      <w:pPr>
        <w:rPr>
          <w:b/>
          <w:bCs/>
        </w:rPr>
      </w:pPr>
      <w:r w:rsidRPr="0060063D">
        <w:rPr>
          <w:b/>
          <w:bCs/>
        </w:rPr>
        <w:lastRenderedPageBreak/>
        <w:t xml:space="preserve">Supplementary Material </w:t>
      </w:r>
      <w:r w:rsidR="00B25724">
        <w:rPr>
          <w:b/>
          <w:bCs/>
        </w:rPr>
        <w:t>3</w:t>
      </w:r>
      <w:r w:rsidRPr="0060063D">
        <w:rPr>
          <w:b/>
          <w:bCs/>
        </w:rPr>
        <w:t xml:space="preserve">: </w:t>
      </w:r>
      <w:r w:rsidR="00D603EF">
        <w:rPr>
          <w:b/>
          <w:bCs/>
        </w:rPr>
        <w:t>Visual</w:t>
      </w:r>
      <w:r>
        <w:rPr>
          <w:b/>
          <w:bCs/>
        </w:rPr>
        <w:t xml:space="preserve"> </w:t>
      </w:r>
      <w:r w:rsidR="00ED1E2A">
        <w:rPr>
          <w:b/>
          <w:bCs/>
        </w:rPr>
        <w:t>A</w:t>
      </w:r>
      <w:r>
        <w:rPr>
          <w:b/>
          <w:bCs/>
        </w:rPr>
        <w:t>bstract</w:t>
      </w:r>
      <w:r w:rsidRPr="0060063D">
        <w:rPr>
          <w:b/>
          <w:bCs/>
        </w:rPr>
        <w:t xml:space="preserve"> </w:t>
      </w:r>
    </w:p>
    <w:p w14:paraId="254EBD09" w14:textId="678A04ED" w:rsidR="0054110F" w:rsidRDefault="00961E9B">
      <w:r>
        <w:rPr>
          <w:noProof/>
        </w:rPr>
        <w:drawing>
          <wp:anchor distT="0" distB="0" distL="114300" distR="114300" simplePos="0" relativeHeight="251660288" behindDoc="0" locked="0" layoutInCell="1" allowOverlap="1" wp14:anchorId="34EBF29B" wp14:editId="1838286B">
            <wp:simplePos x="0" y="0"/>
            <wp:positionH relativeFrom="column">
              <wp:posOffset>154305</wp:posOffset>
            </wp:positionH>
            <wp:positionV relativeFrom="paragraph">
              <wp:posOffset>189230</wp:posOffset>
            </wp:positionV>
            <wp:extent cx="8489950" cy="4618990"/>
            <wp:effectExtent l="0" t="0" r="6350" b="0"/>
            <wp:wrapSquare wrapText="bothSides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742" r="2460" b="6757"/>
                    <a:stretch/>
                  </pic:blipFill>
                  <pic:spPr bwMode="auto">
                    <a:xfrm>
                      <a:off x="0" y="0"/>
                      <a:ext cx="8489950" cy="461899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54110F" w:rsidSect="00236CF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4D0C0F" w14:textId="77777777" w:rsidR="00F7143D" w:rsidRDefault="00F7143D" w:rsidP="008A0269">
      <w:pPr>
        <w:spacing w:after="0" w:line="240" w:lineRule="auto"/>
      </w:pPr>
      <w:r>
        <w:separator/>
      </w:r>
    </w:p>
  </w:endnote>
  <w:endnote w:type="continuationSeparator" w:id="0">
    <w:p w14:paraId="6EFDDC90" w14:textId="77777777" w:rsidR="00F7143D" w:rsidRDefault="00F7143D" w:rsidP="008A026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405194422"/>
      <w:docPartObj>
        <w:docPartGallery w:val="Page Numbers (Bottom of Page)"/>
        <w:docPartUnique/>
      </w:docPartObj>
    </w:sdtPr>
    <w:sdtEndPr/>
    <w:sdtContent>
      <w:p w14:paraId="3FAC6B6F" w14:textId="74C69DF6" w:rsidR="008A0269" w:rsidRDefault="008A0269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17F88915" w14:textId="77777777" w:rsidR="008A0269" w:rsidRDefault="008A026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AD99A3" w14:textId="77777777" w:rsidR="00F7143D" w:rsidRDefault="00F7143D" w:rsidP="008A0269">
      <w:pPr>
        <w:spacing w:after="0" w:line="240" w:lineRule="auto"/>
      </w:pPr>
      <w:r>
        <w:separator/>
      </w:r>
    </w:p>
  </w:footnote>
  <w:footnote w:type="continuationSeparator" w:id="0">
    <w:p w14:paraId="4015DCE9" w14:textId="77777777" w:rsidR="00F7143D" w:rsidRDefault="00F7143D" w:rsidP="008A026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063D"/>
    <w:rsid w:val="00162C42"/>
    <w:rsid w:val="001910ED"/>
    <w:rsid w:val="001C2FFF"/>
    <w:rsid w:val="00236CF3"/>
    <w:rsid w:val="002E4FEC"/>
    <w:rsid w:val="00322D15"/>
    <w:rsid w:val="003B7011"/>
    <w:rsid w:val="0045219E"/>
    <w:rsid w:val="004D20BE"/>
    <w:rsid w:val="0054110F"/>
    <w:rsid w:val="00562F9A"/>
    <w:rsid w:val="0060063D"/>
    <w:rsid w:val="006D1DBD"/>
    <w:rsid w:val="007B6379"/>
    <w:rsid w:val="008A0269"/>
    <w:rsid w:val="00961E9B"/>
    <w:rsid w:val="00B25724"/>
    <w:rsid w:val="00BB15C0"/>
    <w:rsid w:val="00C67F34"/>
    <w:rsid w:val="00D603EF"/>
    <w:rsid w:val="00DA73A1"/>
    <w:rsid w:val="00ED1E2A"/>
    <w:rsid w:val="00ED20C5"/>
    <w:rsid w:val="00F2622C"/>
    <w:rsid w:val="00F714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D1718F"/>
  <w15:chartTrackingRefBased/>
  <w15:docId w15:val="{A81B642E-715F-49F5-8591-C3F93D611C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54110F"/>
  </w:style>
  <w:style w:type="paragraph" w:styleId="Header">
    <w:name w:val="header"/>
    <w:basedOn w:val="Normal"/>
    <w:link w:val="HeaderChar"/>
    <w:uiPriority w:val="99"/>
    <w:unhideWhenUsed/>
    <w:rsid w:val="008A026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A0269"/>
  </w:style>
  <w:style w:type="paragraph" w:styleId="Footer">
    <w:name w:val="footer"/>
    <w:basedOn w:val="Normal"/>
    <w:link w:val="FooterChar"/>
    <w:uiPriority w:val="99"/>
    <w:unhideWhenUsed/>
    <w:rsid w:val="008A026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A0269"/>
  </w:style>
  <w:style w:type="character" w:styleId="CommentReference">
    <w:name w:val="annotation reference"/>
    <w:basedOn w:val="DefaultParagraphFont"/>
    <w:uiPriority w:val="99"/>
    <w:semiHidden/>
    <w:unhideWhenUsed/>
    <w:rsid w:val="00162C4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62C4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62C4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62C4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62C4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158</Words>
  <Characters>903</Characters>
  <Application>Microsoft Office Word</Application>
  <DocSecurity>0</DocSecurity>
  <Lines>7</Lines>
  <Paragraphs>2</Paragraphs>
  <ScaleCrop>false</ScaleCrop>
  <Company/>
  <LinksUpToDate>false</LinksUpToDate>
  <CharactersWithSpaces>10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nnell, Mark P. (Dr.)</dc:creator>
  <cp:keywords/>
  <dc:description/>
  <cp:lastModifiedBy>Highton, Patrick (Dr.)</cp:lastModifiedBy>
  <cp:revision>2</cp:revision>
  <dcterms:created xsi:type="dcterms:W3CDTF">2025-10-03T08:19:00Z</dcterms:created>
  <dcterms:modified xsi:type="dcterms:W3CDTF">2025-10-03T08:19:00Z</dcterms:modified>
</cp:coreProperties>
</file>